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37A51A" w14:textId="77777777" w:rsidR="00210A49" w:rsidRPr="00210A49" w:rsidRDefault="00210A49" w:rsidP="007F319D">
      <w:pPr>
        <w:rPr>
          <w:rFonts w:ascii="Times New Roman" w:hAnsi="Times New Roman" w:cs="Times New Roman"/>
          <w:b/>
          <w:sz w:val="24"/>
        </w:rPr>
      </w:pPr>
      <w:r w:rsidRPr="00210A49">
        <w:rPr>
          <w:rFonts w:ascii="Times New Roman" w:hAnsi="Times New Roman" w:cs="Times New Roman"/>
          <w:b/>
          <w:sz w:val="24"/>
        </w:rPr>
        <w:t>Supporting Information</w:t>
      </w:r>
    </w:p>
    <w:p w14:paraId="04C593BE" w14:textId="77777777" w:rsidR="00210A49" w:rsidRDefault="00210A49" w:rsidP="007F319D">
      <w:pPr>
        <w:rPr>
          <w:rFonts w:ascii="Times New Roman" w:hAnsi="Times New Roman" w:cs="Times New Roman"/>
          <w:b/>
        </w:rPr>
      </w:pPr>
    </w:p>
    <w:p w14:paraId="2AC18377" w14:textId="2A403E13" w:rsidR="000E60AB" w:rsidRPr="007F319D" w:rsidRDefault="00210A49" w:rsidP="007F319D">
      <w:pPr>
        <w:rPr>
          <w:rFonts w:ascii="Times" w:hAnsi="Times"/>
        </w:rPr>
      </w:pPr>
      <w:r>
        <w:rPr>
          <w:rFonts w:ascii="Times" w:hAnsi="Times"/>
          <w:b/>
        </w:rPr>
        <w:t>Table S1</w:t>
      </w:r>
      <w:r w:rsidR="007F319D">
        <w:rPr>
          <w:rFonts w:ascii="Times" w:hAnsi="Times"/>
          <w:b/>
        </w:rPr>
        <w:t xml:space="preserve">. </w:t>
      </w:r>
      <w:r w:rsidR="007F319D">
        <w:rPr>
          <w:rFonts w:ascii="Times" w:hAnsi="Times"/>
        </w:rPr>
        <w:t>Background information on the spatial scale, principal stakeholders and primary drivers of eight case studies</w:t>
      </w:r>
      <w:r w:rsidR="004915E0">
        <w:rPr>
          <w:rFonts w:ascii="Times" w:hAnsi="Times"/>
        </w:rPr>
        <w:t xml:space="preserve"> of conservation conflict.</w:t>
      </w:r>
    </w:p>
    <w:tbl>
      <w:tblPr>
        <w:tblW w:w="14034" w:type="dxa"/>
        <w:tblLook w:val="04A0" w:firstRow="1" w:lastRow="0" w:firstColumn="1" w:lastColumn="0" w:noHBand="0" w:noVBand="1"/>
      </w:tblPr>
      <w:tblGrid>
        <w:gridCol w:w="3839"/>
        <w:gridCol w:w="1407"/>
        <w:gridCol w:w="2692"/>
        <w:gridCol w:w="6096"/>
      </w:tblGrid>
      <w:tr w:rsidR="007F319D" w:rsidRPr="007F319D" w14:paraId="56679486" w14:textId="77777777" w:rsidTr="000D2EF8">
        <w:trPr>
          <w:trHeight w:val="225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42D9" w14:textId="77777777" w:rsidR="007F319D" w:rsidRPr="007F319D" w:rsidRDefault="007F319D" w:rsidP="007F31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7F31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en-GB"/>
              </w:rPr>
              <w:t>Case stud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57C6" w14:textId="77777777" w:rsidR="007F319D" w:rsidRPr="007F319D" w:rsidRDefault="007F319D" w:rsidP="007F31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7F31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en-GB"/>
              </w:rPr>
              <w:t>Spatial scale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11B5" w14:textId="77777777" w:rsidR="007F319D" w:rsidRPr="007F319D" w:rsidRDefault="007F319D" w:rsidP="007F31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7F31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en-GB"/>
              </w:rPr>
              <w:t>Principal stakeholders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313C" w14:textId="77777777" w:rsidR="007F319D" w:rsidRPr="007F319D" w:rsidRDefault="007F319D" w:rsidP="007F31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7F31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en-GB"/>
              </w:rPr>
              <w:t>Primary drivers of conflict</w:t>
            </w:r>
          </w:p>
        </w:tc>
      </w:tr>
      <w:tr w:rsidR="007F319D" w:rsidRPr="007F319D" w14:paraId="741EE305" w14:textId="77777777" w:rsidTr="000D2EF8">
        <w:trPr>
          <w:trHeight w:val="675"/>
        </w:trPr>
        <w:tc>
          <w:tcPr>
            <w:tcW w:w="3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9CEB1" w14:textId="77777777" w:rsidR="007F319D" w:rsidRPr="007F319D" w:rsidRDefault="007F319D" w:rsidP="007F3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1. Iberian wolf conservation and farming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B395D" w14:textId="77777777" w:rsidR="007F319D" w:rsidRPr="007F319D" w:rsidRDefault="007F319D" w:rsidP="007F3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Regional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DB14B" w14:textId="27B60661" w:rsidR="007F319D" w:rsidRPr="007F319D" w:rsidRDefault="007F319D" w:rsidP="007F3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Farmers</w:t>
            </w: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br/>
              <w:t>Hunters</w:t>
            </w: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br/>
              <w:t>Government</w:t>
            </w:r>
          </w:p>
        </w:tc>
        <w:tc>
          <w:tcPr>
            <w:tcW w:w="6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A6C6F" w14:textId="0C08B167" w:rsidR="007F319D" w:rsidRPr="007F319D" w:rsidRDefault="007F319D" w:rsidP="007F3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Disagreement over the relative importance of wolf conservation and management in the region</w:t>
            </w:r>
          </w:p>
        </w:tc>
      </w:tr>
      <w:tr w:rsidR="007F319D" w:rsidRPr="007F319D" w14:paraId="1201F1F2" w14:textId="77777777" w:rsidTr="000D2EF8">
        <w:trPr>
          <w:trHeight w:val="675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82B07" w14:textId="77777777" w:rsidR="007F319D" w:rsidRPr="007F319D" w:rsidRDefault="007F319D" w:rsidP="007F3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2. Barnacle goose conservation and farming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7A141" w14:textId="77777777" w:rsidR="007F319D" w:rsidRPr="007F319D" w:rsidRDefault="007F319D" w:rsidP="007F3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Local/National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2222A" w14:textId="5BBE25E0" w:rsidR="007F319D" w:rsidRPr="007F319D" w:rsidRDefault="007F319D" w:rsidP="007F3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Farmers’ groups</w:t>
            </w: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br/>
              <w:t>Conservation NGOs</w:t>
            </w: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br/>
              <w:t>Government organisation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58026" w14:textId="77777777" w:rsidR="007F319D" w:rsidRPr="007F319D" w:rsidRDefault="007F319D" w:rsidP="007F3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Disagreement over how many geese there should be</w:t>
            </w: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br/>
              <w:t>and how they should be managed</w:t>
            </w:r>
          </w:p>
        </w:tc>
      </w:tr>
      <w:tr w:rsidR="007F319D" w:rsidRPr="007F319D" w14:paraId="347D17A2" w14:textId="77777777" w:rsidTr="000D2EF8">
        <w:trPr>
          <w:trHeight w:val="675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B96F8" w14:textId="77777777" w:rsidR="007F319D" w:rsidRPr="007F319D" w:rsidRDefault="007F319D" w:rsidP="007F3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3. Greylag goose conservation and farming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BA1EE" w14:textId="77777777" w:rsidR="007F319D" w:rsidRPr="007F319D" w:rsidRDefault="007F319D" w:rsidP="007F3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Local/National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FE86D" w14:textId="11C78FB4" w:rsidR="007F319D" w:rsidRPr="007F319D" w:rsidRDefault="007F319D" w:rsidP="007F3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Farmers’ groups</w:t>
            </w: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br/>
              <w:t>Conservation NGOs</w:t>
            </w: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br/>
              <w:t>Government organisation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46396" w14:textId="7986BF77" w:rsidR="007F319D" w:rsidRPr="007F319D" w:rsidRDefault="007F319D" w:rsidP="00A97D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 xml:space="preserve">Disagreement over the </w:t>
            </w:r>
            <w:r w:rsidR="00A97DE3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protected</w:t>
            </w: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 xml:space="preserve"> status of geese</w:t>
            </w: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br/>
              <w:t>and who holds responsibility for goose management</w:t>
            </w:r>
          </w:p>
        </w:tc>
      </w:tr>
      <w:tr w:rsidR="007F319D" w:rsidRPr="007F319D" w14:paraId="1DD2C954" w14:textId="77777777" w:rsidTr="000D2EF8">
        <w:trPr>
          <w:trHeight w:val="9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066C9" w14:textId="77777777" w:rsidR="007F319D" w:rsidRPr="007F319D" w:rsidRDefault="007F319D" w:rsidP="007F3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4. Bat conservation and planning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40B0E" w14:textId="77777777" w:rsidR="007F319D" w:rsidRPr="007F319D" w:rsidRDefault="007F319D" w:rsidP="007F3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National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8F059" w14:textId="0B001931" w:rsidR="007F319D" w:rsidRPr="007F319D" w:rsidRDefault="007F319D" w:rsidP="007F3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Local Planning Authority</w:t>
            </w: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br/>
              <w:t>Developers</w:t>
            </w: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br/>
              <w:t>Public (i.e., householders)</w:t>
            </w: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br/>
              <w:t>Statutory consultees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9857D" w14:textId="77777777" w:rsidR="007F319D" w:rsidRPr="007F319D" w:rsidRDefault="007F319D" w:rsidP="007F3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Disagreement over the implementation of legislation to protect bats roosting in development sites</w:t>
            </w:r>
          </w:p>
        </w:tc>
      </w:tr>
      <w:tr w:rsidR="007F319D" w:rsidRPr="007F319D" w14:paraId="70013C71" w14:textId="77777777" w:rsidTr="000D2EF8">
        <w:trPr>
          <w:trHeight w:val="9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268D8" w14:textId="77777777" w:rsidR="007F319D" w:rsidRPr="007F319D" w:rsidRDefault="007F319D" w:rsidP="007F3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5. Dry forest conservation and goat farming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CEB54" w14:textId="77777777" w:rsidR="007F319D" w:rsidRPr="007F319D" w:rsidRDefault="007F319D" w:rsidP="007F3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Local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CCC94" w14:textId="49C9CFAD" w:rsidR="007F319D" w:rsidRPr="007F319D" w:rsidRDefault="007F319D" w:rsidP="007F3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Goat farmers</w:t>
            </w: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br/>
              <w:t>Conservation NGOs</w:t>
            </w: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br/>
              <w:t xml:space="preserve">Island government </w:t>
            </w: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br/>
              <w:t>Dutch government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14C84" w14:textId="77777777" w:rsidR="007F319D" w:rsidRPr="007F319D" w:rsidRDefault="007F319D" w:rsidP="007F3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 xml:space="preserve">Disagreement over the extent of damage by goats </w:t>
            </w: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br/>
              <w:t>to the dry-forest. Disconnect between the people bearing the costs of management (farmers) and those reaping rewards (conservation NGOs)</w:t>
            </w:r>
          </w:p>
        </w:tc>
      </w:tr>
      <w:tr w:rsidR="007F319D" w:rsidRPr="007F319D" w14:paraId="59F30A84" w14:textId="77777777" w:rsidTr="000D2EF8">
        <w:trPr>
          <w:trHeight w:val="9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8A8BE" w14:textId="77777777" w:rsidR="007F319D" w:rsidRPr="007F319D" w:rsidRDefault="007F319D" w:rsidP="007F3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6. African manatee conservation and fishing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E7E3C" w14:textId="77777777" w:rsidR="007F319D" w:rsidRPr="007F319D" w:rsidRDefault="007F319D" w:rsidP="007F3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Local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D64FE" w14:textId="370CE11C" w:rsidR="007F319D" w:rsidRPr="007F319D" w:rsidRDefault="007F319D" w:rsidP="007F3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Government agencies</w:t>
            </w: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br/>
              <w:t>Local fisherfolk association</w:t>
            </w: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br/>
              <w:t>Conservation NGOs</w:t>
            </w: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br/>
              <w:t>Traditional leaders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829A9" w14:textId="77777777" w:rsidR="007F319D" w:rsidRPr="007F319D" w:rsidRDefault="007F319D" w:rsidP="007F3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Disagreement over the spatial extent of manatee</w:t>
            </w: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br/>
              <w:t>conservation activities and fishing zones</w:t>
            </w:r>
          </w:p>
        </w:tc>
      </w:tr>
      <w:tr w:rsidR="007F319D" w:rsidRPr="007F319D" w14:paraId="246AFB31" w14:textId="77777777" w:rsidTr="000D2EF8">
        <w:trPr>
          <w:trHeight w:val="675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746CA" w14:textId="77777777" w:rsidR="007F319D" w:rsidRPr="007F319D" w:rsidRDefault="007F319D" w:rsidP="007F3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7. Wetlands conse</w:t>
            </w:r>
            <w:r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r</w:t>
            </w: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vation and farming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38F3E" w14:textId="77777777" w:rsidR="007F319D" w:rsidRPr="007F319D" w:rsidRDefault="007F319D" w:rsidP="007F3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Local/Regional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B31E4" w14:textId="61C45A4F" w:rsidR="007F319D" w:rsidRPr="007F319D" w:rsidRDefault="007F319D" w:rsidP="007F3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Farmers</w:t>
            </w: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br/>
              <w:t>Conservationists</w:t>
            </w: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br/>
              <w:t xml:space="preserve">Government organisation 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5AEAD" w14:textId="77777777" w:rsidR="007F319D" w:rsidRPr="007F319D" w:rsidRDefault="007F319D" w:rsidP="007F3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 xml:space="preserve">The lack of management options available to deal with the problem of crop raiding by wetland birds </w:t>
            </w:r>
          </w:p>
        </w:tc>
      </w:tr>
      <w:tr w:rsidR="007F319D" w:rsidRPr="007F319D" w14:paraId="607E3018" w14:textId="77777777" w:rsidTr="000D2EF8">
        <w:trPr>
          <w:trHeight w:val="900"/>
        </w:trPr>
        <w:tc>
          <w:tcPr>
            <w:tcW w:w="3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335733" w14:textId="77777777" w:rsidR="007F319D" w:rsidRPr="007F319D" w:rsidRDefault="007F319D" w:rsidP="007F3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8. Ecological restoration and planning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A5158B" w14:textId="77777777" w:rsidR="007F319D" w:rsidRPr="007F319D" w:rsidRDefault="007F319D" w:rsidP="007F3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Regional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38636B" w14:textId="33020CA9" w:rsidR="007F319D" w:rsidRPr="007F319D" w:rsidRDefault="007F319D" w:rsidP="007F3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Conservation planners</w:t>
            </w: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br/>
              <w:t xml:space="preserve">Restoration planners </w:t>
            </w: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br/>
              <w:t>Restoration practitioners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4AC541" w14:textId="398B9581" w:rsidR="007F319D" w:rsidRPr="007F319D" w:rsidRDefault="007F319D" w:rsidP="007F3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Disagreement over vegetation restoration objectives (e.g. recovery of habitat for endangered species</w:t>
            </w:r>
            <w:r w:rsidR="004915E0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,</w:t>
            </w:r>
            <w:r w:rsidRPr="007F319D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 xml:space="preserve"> maximise visual amenity, improve flood protection) and timeframes for the delivery of outcomes  </w:t>
            </w:r>
          </w:p>
        </w:tc>
      </w:tr>
    </w:tbl>
    <w:p w14:paraId="6407EE9F" w14:textId="77777777" w:rsidR="00210A49" w:rsidRDefault="00210A49" w:rsidP="000E60AB">
      <w:pPr>
        <w:spacing w:line="480" w:lineRule="auto"/>
        <w:jc w:val="both"/>
        <w:rPr>
          <w:rFonts w:ascii="Times" w:hAnsi="Times"/>
          <w:b/>
        </w:rPr>
        <w:sectPr w:rsidR="00210A49" w:rsidSect="007F319D">
          <w:headerReference w:type="default" r:id="rId6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F5A24CD" w14:textId="10D8616D" w:rsidR="00210A49" w:rsidRPr="00055DC9" w:rsidRDefault="00210A49" w:rsidP="00210A49">
      <w:pPr>
        <w:spacing w:line="480" w:lineRule="auto"/>
        <w:jc w:val="both"/>
        <w:rPr>
          <w:rFonts w:ascii="Times" w:hAnsi="Times"/>
        </w:rPr>
      </w:pPr>
      <w:r w:rsidRPr="00055DC9">
        <w:rPr>
          <w:rFonts w:ascii="Times" w:hAnsi="Times"/>
          <w:b/>
        </w:rPr>
        <w:lastRenderedPageBreak/>
        <w:t xml:space="preserve">Table </w:t>
      </w:r>
      <w:r>
        <w:rPr>
          <w:rFonts w:ascii="Times" w:hAnsi="Times"/>
          <w:b/>
        </w:rPr>
        <w:t>S2</w:t>
      </w:r>
      <w:r w:rsidRPr="00055DC9">
        <w:rPr>
          <w:rFonts w:ascii="Times" w:hAnsi="Times"/>
          <w:b/>
        </w:rPr>
        <w:t xml:space="preserve">. </w:t>
      </w:r>
      <w:r w:rsidR="000E636A">
        <w:rPr>
          <w:rFonts w:ascii="Times" w:hAnsi="Times"/>
        </w:rPr>
        <w:t>D</w:t>
      </w:r>
      <w:r w:rsidRPr="00055DC9">
        <w:rPr>
          <w:rFonts w:ascii="Times" w:hAnsi="Times"/>
        </w:rPr>
        <w:t xml:space="preserve">escription of the characteristics of wicked problems, adapted from </w:t>
      </w:r>
      <w:proofErr w:type="spellStart"/>
      <w:r w:rsidRPr="00055DC9">
        <w:rPr>
          <w:rFonts w:ascii="Times" w:hAnsi="Times"/>
        </w:rPr>
        <w:t>Rittel</w:t>
      </w:r>
      <w:proofErr w:type="spellEnd"/>
      <w:r w:rsidRPr="00055DC9">
        <w:rPr>
          <w:rFonts w:ascii="Times" w:hAnsi="Times"/>
        </w:rPr>
        <w:t xml:space="preserve"> and Webber (1973).</w:t>
      </w:r>
    </w:p>
    <w:tbl>
      <w:tblPr>
        <w:tblW w:w="9923" w:type="dxa"/>
        <w:jc w:val="center"/>
        <w:tblLook w:val="04A0" w:firstRow="1" w:lastRow="0" w:firstColumn="1" w:lastColumn="0" w:noHBand="0" w:noVBand="1"/>
      </w:tblPr>
      <w:tblGrid>
        <w:gridCol w:w="613"/>
        <w:gridCol w:w="3498"/>
        <w:gridCol w:w="5812"/>
      </w:tblGrid>
      <w:tr w:rsidR="00210A49" w:rsidRPr="00055DC9" w14:paraId="178BCB55" w14:textId="77777777" w:rsidTr="003F2E13">
        <w:trPr>
          <w:trHeight w:val="368"/>
          <w:jc w:val="center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29A8C" w14:textId="77777777" w:rsidR="00210A49" w:rsidRPr="00055DC9" w:rsidRDefault="00210A49" w:rsidP="00737FE3">
            <w:pPr>
              <w:spacing w:after="0" w:line="480" w:lineRule="auto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FD109" w14:textId="77777777" w:rsidR="00210A49" w:rsidRPr="00A97DE3" w:rsidRDefault="00210A49" w:rsidP="00737FE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en-GB"/>
              </w:rPr>
            </w:pPr>
            <w:r w:rsidRPr="00A97DE3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en-GB"/>
              </w:rPr>
              <w:t>Characteristic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340DB" w14:textId="77777777" w:rsidR="00210A49" w:rsidRPr="00A97DE3" w:rsidRDefault="00210A49" w:rsidP="00737FE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en-GB"/>
              </w:rPr>
            </w:pPr>
            <w:r w:rsidRPr="00A97DE3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en-GB"/>
              </w:rPr>
              <w:t>Description</w:t>
            </w:r>
          </w:p>
        </w:tc>
      </w:tr>
      <w:tr w:rsidR="00210A49" w:rsidRPr="00055DC9" w14:paraId="401D750B" w14:textId="77777777" w:rsidTr="003F2E13">
        <w:trPr>
          <w:trHeight w:val="368"/>
          <w:jc w:val="center"/>
        </w:trPr>
        <w:tc>
          <w:tcPr>
            <w:tcW w:w="6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69043113" w14:textId="77777777" w:rsidR="00210A49" w:rsidRPr="00A97DE3" w:rsidRDefault="00210A49" w:rsidP="003F2E1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  <w:lang w:eastAsia="en-GB"/>
              </w:rPr>
            </w:pPr>
            <w:r w:rsidRPr="00A97DE3"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  <w:lang w:eastAsia="en-GB"/>
              </w:rPr>
              <w:t>Stakeholder</w:t>
            </w:r>
          </w:p>
        </w:tc>
        <w:tc>
          <w:tcPr>
            <w:tcW w:w="3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BA4C1" w14:textId="77777777" w:rsidR="00210A49" w:rsidRPr="00A97DE3" w:rsidRDefault="00210A49" w:rsidP="003F2E1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A97DE3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. Conflicting values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C6DCE" w14:textId="77777777" w:rsidR="00210A49" w:rsidRPr="00A97DE3" w:rsidRDefault="00210A49" w:rsidP="003F2E1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A97DE3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Different stakeholders have conflicting values</w:t>
            </w:r>
          </w:p>
        </w:tc>
      </w:tr>
      <w:tr w:rsidR="00210A49" w:rsidRPr="00055DC9" w14:paraId="40CDAE1A" w14:textId="77777777" w:rsidTr="003F2E13">
        <w:trPr>
          <w:trHeight w:val="368"/>
          <w:jc w:val="center"/>
        </w:trPr>
        <w:tc>
          <w:tcPr>
            <w:tcW w:w="6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51FEE7A" w14:textId="77777777" w:rsidR="00210A49" w:rsidRPr="00A97DE3" w:rsidRDefault="00210A49" w:rsidP="003F2E13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CA319" w14:textId="77777777" w:rsidR="00210A49" w:rsidRPr="00A97DE3" w:rsidRDefault="00210A49" w:rsidP="003F2E1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A97DE3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. Conflicting problem statement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9DBB0" w14:textId="77777777" w:rsidR="00210A49" w:rsidRPr="00A97DE3" w:rsidRDefault="00210A49" w:rsidP="003F2E1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A97DE3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Conflicting values lead to a lack of clarity in problem definition</w:t>
            </w:r>
          </w:p>
        </w:tc>
      </w:tr>
      <w:tr w:rsidR="00210A49" w:rsidRPr="00055DC9" w14:paraId="28E71426" w14:textId="77777777" w:rsidTr="003F2E13">
        <w:trPr>
          <w:trHeight w:val="368"/>
          <w:jc w:val="center"/>
        </w:trPr>
        <w:tc>
          <w:tcPr>
            <w:tcW w:w="6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D9CFA02" w14:textId="77777777" w:rsidR="00210A49" w:rsidRPr="00A97DE3" w:rsidRDefault="00210A49" w:rsidP="003F2E13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FE681" w14:textId="77777777" w:rsidR="00210A49" w:rsidRPr="00A97DE3" w:rsidRDefault="00210A49" w:rsidP="003F2E1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A97DE3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3. Conflicting objective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AE385" w14:textId="581E4AF1" w:rsidR="00210A49" w:rsidRPr="00A97DE3" w:rsidRDefault="00210A49" w:rsidP="003F2E1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A97DE3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Lack of clarity in problem definition lead</w:t>
            </w:r>
            <w:r w:rsidR="000E636A" w:rsidRPr="00A97DE3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s</w:t>
            </w:r>
            <w:r w:rsidRPr="00A97DE3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 to confused objectives </w:t>
            </w:r>
          </w:p>
        </w:tc>
      </w:tr>
      <w:tr w:rsidR="00210A49" w:rsidRPr="00055DC9" w14:paraId="6BE5108C" w14:textId="77777777" w:rsidTr="003F2E13">
        <w:trPr>
          <w:trHeight w:val="368"/>
          <w:jc w:val="center"/>
        </w:trPr>
        <w:tc>
          <w:tcPr>
            <w:tcW w:w="6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3FCBD70" w14:textId="77777777" w:rsidR="00210A49" w:rsidRPr="00A97DE3" w:rsidRDefault="00210A49" w:rsidP="003F2E13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C3E0A" w14:textId="77777777" w:rsidR="00210A49" w:rsidRPr="00A97DE3" w:rsidRDefault="00210A49" w:rsidP="003F2E1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A97DE3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4. Multiple tactic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4E2FE" w14:textId="77777777" w:rsidR="00210A49" w:rsidRPr="00A97DE3" w:rsidRDefault="00210A49" w:rsidP="003F2E1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A97DE3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Confusion over objectives leads to ambiguity in how to proceed</w:t>
            </w:r>
          </w:p>
        </w:tc>
      </w:tr>
      <w:tr w:rsidR="00210A49" w:rsidRPr="00055DC9" w14:paraId="715FFCA0" w14:textId="77777777" w:rsidTr="003F2E13">
        <w:trPr>
          <w:trHeight w:val="368"/>
          <w:jc w:val="center"/>
        </w:trPr>
        <w:tc>
          <w:tcPr>
            <w:tcW w:w="6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DB8C8BD" w14:textId="77777777" w:rsidR="00210A49" w:rsidRPr="00A97DE3" w:rsidRDefault="00210A49" w:rsidP="003F2E13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3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F9DA7E" w14:textId="77777777" w:rsidR="00210A49" w:rsidRPr="00A97DE3" w:rsidRDefault="00210A49" w:rsidP="003F2E1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A97DE3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5. Power asymmetry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3FF9D3" w14:textId="77777777" w:rsidR="00210A49" w:rsidRPr="00A97DE3" w:rsidRDefault="00210A49" w:rsidP="003F2E1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A97DE3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Different stakeholders have different levels of decision-making power</w:t>
            </w:r>
          </w:p>
        </w:tc>
      </w:tr>
      <w:tr w:rsidR="00210A49" w:rsidRPr="00055DC9" w14:paraId="41DCD51A" w14:textId="77777777" w:rsidTr="003F2E13">
        <w:trPr>
          <w:trHeight w:val="368"/>
          <w:jc w:val="center"/>
        </w:trPr>
        <w:tc>
          <w:tcPr>
            <w:tcW w:w="6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0A6B7253" w14:textId="77777777" w:rsidR="00210A49" w:rsidRPr="00A97DE3" w:rsidRDefault="00210A49" w:rsidP="003F2E1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  <w:lang w:eastAsia="en-GB"/>
              </w:rPr>
            </w:pPr>
            <w:r w:rsidRPr="00A97DE3"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  <w:lang w:eastAsia="en-GB"/>
              </w:rPr>
              <w:t>System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D98B7" w14:textId="77777777" w:rsidR="00210A49" w:rsidRPr="00A97DE3" w:rsidRDefault="00210A49" w:rsidP="003F2E1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A97DE3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6. Dynamic context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89805" w14:textId="77777777" w:rsidR="00210A49" w:rsidRPr="00A97DE3" w:rsidRDefault="00210A49" w:rsidP="003F2E1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A97DE3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The problem is continually evolving</w:t>
            </w:r>
          </w:p>
        </w:tc>
      </w:tr>
      <w:tr w:rsidR="00210A49" w:rsidRPr="00055DC9" w14:paraId="37DCC3D4" w14:textId="77777777" w:rsidTr="003F2E13">
        <w:trPr>
          <w:trHeight w:val="368"/>
          <w:jc w:val="center"/>
        </w:trPr>
        <w:tc>
          <w:tcPr>
            <w:tcW w:w="6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FE825C1" w14:textId="77777777" w:rsidR="00210A49" w:rsidRPr="00055DC9" w:rsidRDefault="00210A49" w:rsidP="003F2E13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D38C1" w14:textId="77777777" w:rsidR="00210A49" w:rsidRPr="00A97DE3" w:rsidRDefault="00210A49" w:rsidP="003F2E1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A97DE3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7. Scientific complexity and uncertainty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6FD35" w14:textId="77777777" w:rsidR="00210A49" w:rsidRPr="00A97DE3" w:rsidRDefault="00210A49" w:rsidP="003F2E1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A97DE3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Knowledge of the system is uncertain and incomplete</w:t>
            </w:r>
          </w:p>
        </w:tc>
      </w:tr>
      <w:tr w:rsidR="00210A49" w:rsidRPr="00055DC9" w14:paraId="46E9A9EE" w14:textId="77777777" w:rsidTr="003F2E13">
        <w:trPr>
          <w:trHeight w:val="368"/>
          <w:jc w:val="center"/>
        </w:trPr>
        <w:tc>
          <w:tcPr>
            <w:tcW w:w="6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B51733C" w14:textId="77777777" w:rsidR="00210A49" w:rsidRPr="00055DC9" w:rsidRDefault="00210A49" w:rsidP="003F2E13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E88C1" w14:textId="77777777" w:rsidR="00210A49" w:rsidRPr="00A97DE3" w:rsidRDefault="00210A49" w:rsidP="003F2E1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A97DE3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8. Political complexity and uncertainty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14AA7" w14:textId="77777777" w:rsidR="00210A49" w:rsidRPr="00A97DE3" w:rsidRDefault="00210A49" w:rsidP="003F2E1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A97DE3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Knowledge of the political and power structure is uncertain and incomplete</w:t>
            </w:r>
          </w:p>
        </w:tc>
      </w:tr>
      <w:tr w:rsidR="00210A49" w:rsidRPr="00055DC9" w14:paraId="559A77CD" w14:textId="77777777" w:rsidTr="003F2E13">
        <w:trPr>
          <w:trHeight w:val="368"/>
          <w:jc w:val="center"/>
        </w:trPr>
        <w:tc>
          <w:tcPr>
            <w:tcW w:w="6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D28F152" w14:textId="77777777" w:rsidR="00210A49" w:rsidRPr="00055DC9" w:rsidRDefault="00210A49" w:rsidP="003F2E13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BE92CE" w14:textId="77777777" w:rsidR="00210A49" w:rsidRPr="00A97DE3" w:rsidRDefault="00210A49" w:rsidP="003F2E1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A97DE3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9. Administrative complexity and uncertainty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12D5A3" w14:textId="77777777" w:rsidR="00210A49" w:rsidRPr="00A97DE3" w:rsidRDefault="00210A49" w:rsidP="003F2E1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A97DE3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Knowledge of budget and procedural continuity is uncertain and incomplete</w:t>
            </w:r>
          </w:p>
        </w:tc>
      </w:tr>
    </w:tbl>
    <w:p w14:paraId="21F2C60C" w14:textId="77777777" w:rsidR="007F319D" w:rsidRPr="00055DC9" w:rsidRDefault="007F319D" w:rsidP="000E60AB">
      <w:pPr>
        <w:spacing w:line="480" w:lineRule="auto"/>
        <w:jc w:val="both"/>
        <w:rPr>
          <w:rFonts w:ascii="Times" w:hAnsi="Times"/>
          <w:b/>
        </w:rPr>
      </w:pPr>
    </w:p>
    <w:p w14:paraId="79A47447" w14:textId="77777777" w:rsidR="000E60AB" w:rsidRPr="000E60AB" w:rsidRDefault="000E60A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E60AB" w:rsidRPr="000E60AB" w:rsidSect="00210A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FEFC80" w14:textId="77777777" w:rsidR="00B92BDA" w:rsidRDefault="00B92BDA" w:rsidP="00210A49">
      <w:pPr>
        <w:spacing w:after="0" w:line="240" w:lineRule="auto"/>
      </w:pPr>
      <w:r>
        <w:separator/>
      </w:r>
    </w:p>
  </w:endnote>
  <w:endnote w:type="continuationSeparator" w:id="0">
    <w:p w14:paraId="7D90B84B" w14:textId="77777777" w:rsidR="00B92BDA" w:rsidRDefault="00B92BDA" w:rsidP="00210A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86C8F8" w14:textId="77777777" w:rsidR="00B92BDA" w:rsidRDefault="00B92BDA" w:rsidP="00210A49">
      <w:pPr>
        <w:spacing w:after="0" w:line="240" w:lineRule="auto"/>
      </w:pPr>
      <w:r>
        <w:separator/>
      </w:r>
    </w:p>
  </w:footnote>
  <w:footnote w:type="continuationSeparator" w:id="0">
    <w:p w14:paraId="4CEDCAB2" w14:textId="77777777" w:rsidR="00B92BDA" w:rsidRDefault="00B92BDA" w:rsidP="00210A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0C5067" w14:textId="77777777" w:rsidR="00210A49" w:rsidRPr="00210A49" w:rsidRDefault="00210A49" w:rsidP="00210A49">
    <w:pPr>
      <w:pStyle w:val="Chapterhead"/>
      <w:spacing w:line="480" w:lineRule="auto"/>
      <w:jc w:val="right"/>
      <w:rPr>
        <w:rFonts w:cs="Times New Roman"/>
        <w:i/>
        <w:sz w:val="18"/>
        <w:szCs w:val="22"/>
      </w:rPr>
    </w:pPr>
    <w:r w:rsidRPr="00210A49">
      <w:rPr>
        <w:sz w:val="18"/>
      </w:rPr>
      <w:t>Mason et al.</w:t>
    </w:r>
    <w:r w:rsidRPr="00210A49">
      <w:rPr>
        <w:i/>
        <w:sz w:val="18"/>
      </w:rPr>
      <w:t xml:space="preserve"> </w:t>
    </w:r>
    <w:r w:rsidRPr="00210A49">
      <w:rPr>
        <w:rFonts w:cs="Times New Roman"/>
        <w:i/>
        <w:sz w:val="18"/>
        <w:szCs w:val="22"/>
      </w:rPr>
      <w:t xml:space="preserve">Wicked conflict: using wicked problem thinking for holistic management of conservation conflict  </w:t>
    </w:r>
  </w:p>
  <w:p w14:paraId="0475530B" w14:textId="77777777" w:rsidR="00210A49" w:rsidRDefault="00210A4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959"/>
    <w:rsid w:val="000D2EF8"/>
    <w:rsid w:val="000E60AB"/>
    <w:rsid w:val="000E636A"/>
    <w:rsid w:val="00210A49"/>
    <w:rsid w:val="003A7959"/>
    <w:rsid w:val="003F2E13"/>
    <w:rsid w:val="00441203"/>
    <w:rsid w:val="004915E0"/>
    <w:rsid w:val="007F319D"/>
    <w:rsid w:val="008C6C59"/>
    <w:rsid w:val="00A97DE3"/>
    <w:rsid w:val="00B92BDA"/>
    <w:rsid w:val="00CD3CDC"/>
    <w:rsid w:val="00EF7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5E7F4"/>
  <w15:chartTrackingRefBased/>
  <w15:docId w15:val="{6C682FC7-4660-409D-A6B6-1EF308EE5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0A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0A49"/>
  </w:style>
  <w:style w:type="paragraph" w:styleId="Footer">
    <w:name w:val="footer"/>
    <w:basedOn w:val="Normal"/>
    <w:link w:val="FooterChar"/>
    <w:uiPriority w:val="99"/>
    <w:unhideWhenUsed/>
    <w:rsid w:val="00210A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0A49"/>
  </w:style>
  <w:style w:type="paragraph" w:customStyle="1" w:styleId="Chapterhead">
    <w:name w:val="Chapter head"/>
    <w:basedOn w:val="Normal"/>
    <w:qFormat/>
    <w:rsid w:val="00210A49"/>
    <w:pPr>
      <w:suppressLineNumbers/>
      <w:spacing w:after="120" w:line="240" w:lineRule="auto"/>
    </w:pPr>
    <w:rPr>
      <w:rFonts w:ascii="Times New Roman" w:hAnsi="Times New Roman"/>
      <w:b/>
      <w:sz w:val="28"/>
      <w:szCs w:val="24"/>
    </w:rPr>
  </w:style>
  <w:style w:type="paragraph" w:styleId="ListParagraph">
    <w:name w:val="List Paragraph"/>
    <w:basedOn w:val="Normal"/>
    <w:uiPriority w:val="34"/>
    <w:qFormat/>
    <w:rsid w:val="00CD3C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81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462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N, TOM H.</dc:creator>
  <cp:keywords/>
  <dc:description/>
  <cp:lastModifiedBy>MASON, TOM H.</cp:lastModifiedBy>
  <cp:revision>4</cp:revision>
  <dcterms:created xsi:type="dcterms:W3CDTF">2018-04-04T10:23:00Z</dcterms:created>
  <dcterms:modified xsi:type="dcterms:W3CDTF">2018-04-04T11:05:00Z</dcterms:modified>
</cp:coreProperties>
</file>